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2155" w:rsidRPr="001D7335" w:rsidRDefault="00D42155" w:rsidP="00D42155">
      <w:r>
        <w:rPr>
          <w:noProof/>
        </w:rPr>
        <w:drawing>
          <wp:inline distT="0" distB="0" distL="0" distR="0" wp14:anchorId="72BEF899" wp14:editId="2353E890">
            <wp:extent cx="5274310" cy="8063541"/>
            <wp:effectExtent l="0" t="0" r="0" b="0"/>
            <wp:docPr id="2" name="图片 2" descr="D:\桌面文件\图片\图片1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桌面文件\图片\图片1.em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80635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2155" w:rsidRPr="001D7335" w:rsidRDefault="00D42155" w:rsidP="00D42155"/>
    <w:p w:rsidR="00D42155" w:rsidRPr="001D7335" w:rsidRDefault="00D42155" w:rsidP="00D42155"/>
    <w:p w:rsidR="00D42155" w:rsidRPr="001D7335" w:rsidRDefault="00D42155" w:rsidP="00D42155"/>
    <w:p w:rsidR="00D42155" w:rsidRPr="001D7335" w:rsidRDefault="00D42155" w:rsidP="00D42155">
      <w:r>
        <w:rPr>
          <w:noProof/>
        </w:rPr>
        <w:lastRenderedPageBreak/>
        <w:drawing>
          <wp:inline distT="0" distB="0" distL="0" distR="0" wp14:anchorId="650DB434" wp14:editId="59C70B33">
            <wp:extent cx="5274310" cy="8270614"/>
            <wp:effectExtent l="0" t="0" r="0" b="0"/>
            <wp:docPr id="7" name="图片 7" descr="D:\桌面文件\图片\图片2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桌面文件\图片\图片2.em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82706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2155" w:rsidRPr="001D7335" w:rsidRDefault="00D42155" w:rsidP="00D42155">
      <w:proofErr w:type="gramStart"/>
      <w:r w:rsidRPr="001D733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 </w:t>
      </w:r>
      <w:r w:rsidRPr="001D733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9.</w:t>
      </w:r>
      <w:proofErr w:type="gramEnd"/>
      <w:r w:rsidRPr="001D73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D733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Haplotype analyses of 14 key root thickness candidate genes</w:t>
      </w:r>
      <w:r w:rsidRPr="001D7335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.</w:t>
      </w:r>
      <w:r w:rsidRPr="001D733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1D7335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I</w:t>
      </w:r>
      <w:r w:rsidRPr="001D733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n the gene structure plots (left), positions colored red show differential loci among haplotypes </w:t>
      </w:r>
      <w:r w:rsidRPr="001D733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lastRenderedPageBreak/>
        <w:t xml:space="preserve">with significant root </w:t>
      </w:r>
      <w:r w:rsidRPr="001D7335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thickness</w:t>
      </w:r>
      <w:r w:rsidRPr="001D733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differences. Among root </w:t>
      </w:r>
      <w:r w:rsidRPr="001D7335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thickness</w:t>
      </w:r>
      <w:r w:rsidRPr="001D733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violin maps of different haplotypes in subpopulations </w:t>
      </w:r>
      <w:r w:rsidRPr="001D7335">
        <w:rPr>
          <w:rFonts w:ascii="Times New Roman" w:eastAsia="宋体" w:hAnsi="Times New Roman" w:cs="Times New Roman" w:hint="eastAsia"/>
          <w:i/>
          <w:color w:val="000000" w:themeColor="text1"/>
          <w:sz w:val="24"/>
          <w:szCs w:val="24"/>
        </w:rPr>
        <w:t>japonica</w:t>
      </w:r>
      <w:r w:rsidRPr="001D733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(upper right) and </w:t>
      </w:r>
      <w:proofErr w:type="spellStart"/>
      <w:r w:rsidRPr="001D7335">
        <w:rPr>
          <w:rFonts w:ascii="Times New Roman" w:eastAsia="宋体" w:hAnsi="Times New Roman" w:cs="Times New Roman" w:hint="eastAsia"/>
          <w:i/>
          <w:color w:val="000000" w:themeColor="text1"/>
          <w:sz w:val="24"/>
          <w:szCs w:val="24"/>
        </w:rPr>
        <w:t>indica</w:t>
      </w:r>
      <w:proofErr w:type="spellEnd"/>
      <w:r w:rsidRPr="001D733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(lower right), </w:t>
      </w:r>
      <w:r w:rsidRPr="001D7335">
        <w:rPr>
          <w:rFonts w:ascii="Times New Roman" w:eastAsia="宋体" w:hAnsi="Times New Roman" w:cs="Times New Roman"/>
          <w:sz w:val="24"/>
          <w:szCs w:val="24"/>
        </w:rPr>
        <w:t>different letters above the violins indicate significant differences (</w:t>
      </w:r>
      <w:r w:rsidRPr="005F156A">
        <w:rPr>
          <w:rFonts w:ascii="Times New Roman" w:eastAsia="宋体" w:hAnsi="Times New Roman" w:cs="Times New Roman"/>
          <w:i/>
          <w:caps/>
          <w:sz w:val="24"/>
          <w:szCs w:val="24"/>
        </w:rPr>
        <w:t>p</w:t>
      </w:r>
      <w:r w:rsidRPr="001D7335">
        <w:rPr>
          <w:rFonts w:ascii="Times New Roman" w:eastAsia="宋体" w:hAnsi="Times New Roman" w:cs="Times New Roman"/>
          <w:sz w:val="24"/>
          <w:szCs w:val="24"/>
        </w:rPr>
        <w:t xml:space="preserve"> &lt;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1D7335">
        <w:rPr>
          <w:rFonts w:ascii="Times New Roman" w:eastAsia="宋体" w:hAnsi="Times New Roman" w:cs="Times New Roman"/>
          <w:sz w:val="24"/>
          <w:szCs w:val="24"/>
        </w:rPr>
        <w:t>0.05) when analyzed by Duncan’s test or Independent-sample T-tests.</w:t>
      </w:r>
      <w:r w:rsidRPr="00610372">
        <w:t xml:space="preserve"> </w:t>
      </w:r>
      <w:r w:rsidRPr="00610372">
        <w:rPr>
          <w:rFonts w:ascii="Times New Roman" w:eastAsia="宋体" w:hAnsi="Times New Roman" w:cs="Times New Roman"/>
          <w:sz w:val="24"/>
          <w:szCs w:val="24"/>
        </w:rPr>
        <w:t xml:space="preserve">"F", "J" and "I" in bracket showed that the GWAS QTL was detected in whole population, </w:t>
      </w:r>
      <w:r w:rsidRPr="00610372">
        <w:rPr>
          <w:rFonts w:ascii="Times New Roman" w:eastAsia="宋体" w:hAnsi="Times New Roman" w:cs="Times New Roman"/>
          <w:i/>
          <w:sz w:val="24"/>
          <w:szCs w:val="24"/>
        </w:rPr>
        <w:t>japonica</w:t>
      </w:r>
      <w:r w:rsidRPr="00610372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proofErr w:type="spellStart"/>
      <w:r w:rsidRPr="00610372">
        <w:rPr>
          <w:rFonts w:ascii="Times New Roman" w:eastAsia="宋体" w:hAnsi="Times New Roman" w:cs="Times New Roman"/>
          <w:i/>
          <w:sz w:val="24"/>
          <w:szCs w:val="24"/>
        </w:rPr>
        <w:t>indica</w:t>
      </w:r>
      <w:proofErr w:type="spellEnd"/>
      <w:r w:rsidRPr="00610372">
        <w:rPr>
          <w:rFonts w:ascii="Times New Roman" w:eastAsia="宋体" w:hAnsi="Times New Roman" w:cs="Times New Roman"/>
          <w:sz w:val="24"/>
          <w:szCs w:val="24"/>
        </w:rPr>
        <w:t>, respectively.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</w:p>
    <w:p w:rsidR="00352A7E" w:rsidRPr="00D42155" w:rsidRDefault="00352A7E">
      <w:bookmarkStart w:id="0" w:name="_GoBack"/>
      <w:bookmarkEnd w:id="0"/>
    </w:p>
    <w:sectPr w:rsidR="00352A7E" w:rsidRPr="00D421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52624" w:rsidRDefault="00052624" w:rsidP="00D42155">
      <w:r>
        <w:separator/>
      </w:r>
    </w:p>
  </w:endnote>
  <w:endnote w:type="continuationSeparator" w:id="0">
    <w:p w:rsidR="00052624" w:rsidRDefault="00052624" w:rsidP="00D421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52624" w:rsidRDefault="00052624" w:rsidP="00D42155">
      <w:r>
        <w:separator/>
      </w:r>
    </w:p>
  </w:footnote>
  <w:footnote w:type="continuationSeparator" w:id="0">
    <w:p w:rsidR="00052624" w:rsidRDefault="00052624" w:rsidP="00D421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4275"/>
    <w:rsid w:val="00052624"/>
    <w:rsid w:val="00352A7E"/>
    <w:rsid w:val="00D42155"/>
    <w:rsid w:val="00D54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21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421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4215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421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4215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4215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4215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21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421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4215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421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4215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4215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421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18-06-09T13:22:00Z</dcterms:created>
  <dcterms:modified xsi:type="dcterms:W3CDTF">2018-06-09T13:22:00Z</dcterms:modified>
</cp:coreProperties>
</file>